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6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725"/>
        <w:gridCol w:w="1318"/>
        <w:gridCol w:w="1260"/>
        <w:gridCol w:w="1298"/>
        <w:gridCol w:w="1260"/>
        <w:gridCol w:w="1260"/>
      </w:tblGrid>
      <w:tr>
        <w:trPr>
          <w:trHeight w:val="1254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s i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P Pos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 frequency, Self-Reported AA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 frequency,Self-Reported EA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 frequency</w:t>
            </w:r>
            <w:r>
              <w:rPr>
                <w:rFonts w:cs="Arial" w:ascii="Symbol" w:hAnsi="Symbol"/>
                <w:b/>
                <w:bCs/>
                <w:color w:val="000000"/>
                <w:sz w:val="20"/>
                <w:szCs w:val="20"/>
              </w:rPr>
              <w:t>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EA/A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667222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430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2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02830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3257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.9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34278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7385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4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96264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3047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.8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237386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4895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4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675067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7076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9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467554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3920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4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762273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832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.4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83328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0714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.8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682759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6424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9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001614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835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4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689198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987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.9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692012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57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0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34156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6848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.1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32127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5133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3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20015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4791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9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780216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82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218840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7445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0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430865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2584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4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696277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145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8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012523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3235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099584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6438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9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67028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917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1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050612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9854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.7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766202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2206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6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783550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3719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5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798005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7174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1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453462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975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1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800044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272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2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161881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8478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7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285500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661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6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048392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1935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2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052073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874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3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695160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405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6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989366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8763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5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94126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83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0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724656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2814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7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83814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940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0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40702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296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.8</w:t>
            </w:r>
          </w:p>
        </w:tc>
      </w:tr>
      <w:tr>
        <w:trPr>
          <w:trHeight w:val="260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607085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5840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9:21:00Z</dcterms:created>
  <dc:creator>Sucheston, Lara</dc:creator>
  <dc:description/>
  <cp:keywords/>
  <dc:language>en-US</dc:language>
  <cp:lastModifiedBy>Sucheston, Lara</cp:lastModifiedBy>
  <dcterms:modified xsi:type="dcterms:W3CDTF">2012-01-13T19:21:00Z</dcterms:modified>
  <cp:revision>2</cp:revision>
  <dc:subject/>
  <dc:title/>
</cp:coreProperties>
</file>